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01513" w14:textId="7D50BC55" w:rsidR="00851F03" w:rsidRPr="00131635" w:rsidRDefault="00877223" w:rsidP="00851F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4"/>
      <w:bookmarkStart w:id="1" w:name="_Hlk212546542"/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CA2ADB">
        <w:rPr>
          <w:rFonts w:ascii="Times New Roman" w:hAnsi="Times New Roman" w:cs="Times New Roman" w:hint="eastAsia"/>
          <w:sz w:val="24"/>
          <w:szCs w:val="24"/>
        </w:rPr>
        <w:t>t</w:t>
      </w:r>
      <w:r w:rsidR="00851F03" w:rsidRPr="00131635">
        <w:rPr>
          <w:rFonts w:ascii="Times New Roman" w:hAnsi="Times New Roman" w:cs="Times New Roman"/>
          <w:sz w:val="24"/>
          <w:szCs w:val="24"/>
        </w:rPr>
        <w:t>able</w:t>
      </w:r>
      <w:bookmarkEnd w:id="0"/>
      <w:r w:rsidR="00851F03" w:rsidRPr="00131635">
        <w:rPr>
          <w:rFonts w:ascii="Times New Roman" w:hAnsi="Times New Roman" w:cs="Times New Roman"/>
          <w:sz w:val="24"/>
          <w:szCs w:val="24"/>
        </w:rPr>
        <w:t xml:space="preserve"> 1</w:t>
      </w:r>
      <w:bookmarkEnd w:id="1"/>
      <w:r w:rsidR="00851F03" w:rsidRPr="00131635">
        <w:rPr>
          <w:rFonts w:ascii="Times New Roman" w:hAnsi="Times New Roman" w:cs="Times New Roman"/>
          <w:sz w:val="24"/>
          <w:szCs w:val="24"/>
        </w:rPr>
        <w:t xml:space="preserve"> Group based trajectories building to identify LH trajectories during ovarian stimul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1180"/>
        <w:gridCol w:w="1276"/>
        <w:gridCol w:w="1417"/>
        <w:gridCol w:w="1843"/>
        <w:gridCol w:w="2126"/>
        <w:gridCol w:w="1843"/>
        <w:gridCol w:w="2334"/>
      </w:tblGrid>
      <w:tr w:rsidR="00851F03" w:rsidRPr="00131635" w14:paraId="3D684132" w14:textId="77777777" w:rsidTr="00FA1BE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9585A5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Number of groups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4E34DBA3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DAEE1B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5ED5F3E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E6BBAC6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AvePP</w:t>
            </w:r>
            <w:proofErr w:type="spellEnd"/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5E8EAF6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No. of participa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38ABF93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% Participants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5CE44CEE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Posterior probabilities &gt;0.7 (%)</w:t>
            </w:r>
          </w:p>
        </w:tc>
      </w:tr>
      <w:tr w:rsidR="00851F03" w:rsidRPr="00131635" w14:paraId="406AC72F" w14:textId="77777777" w:rsidTr="00FA1BEA">
        <w:tc>
          <w:tcPr>
            <w:tcW w:w="0" w:type="auto"/>
            <w:tcBorders>
              <w:top w:val="single" w:sz="4" w:space="0" w:color="auto"/>
            </w:tcBorders>
          </w:tcPr>
          <w:p w14:paraId="6399E2DE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21A15856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C68E1E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- 32389.4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46FB8C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- 32404.2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2D2437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9D343A5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271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8D6FFD6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2B2187FD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51F03" w:rsidRPr="00131635" w14:paraId="198F9C69" w14:textId="77777777" w:rsidTr="00FA1BEA">
        <w:tc>
          <w:tcPr>
            <w:tcW w:w="0" w:type="auto"/>
          </w:tcPr>
          <w:p w14:paraId="5B681A7B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0" w:type="dxa"/>
          </w:tcPr>
          <w:p w14:paraId="43CCDAAB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3-3</w:t>
            </w:r>
          </w:p>
        </w:tc>
        <w:tc>
          <w:tcPr>
            <w:tcW w:w="1276" w:type="dxa"/>
          </w:tcPr>
          <w:p w14:paraId="24EDA0DF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- 31275.27</w:t>
            </w:r>
          </w:p>
        </w:tc>
        <w:tc>
          <w:tcPr>
            <w:tcW w:w="1417" w:type="dxa"/>
          </w:tcPr>
          <w:p w14:paraId="4B41612E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- 31304.81</w:t>
            </w:r>
          </w:p>
        </w:tc>
        <w:tc>
          <w:tcPr>
            <w:tcW w:w="1843" w:type="dxa"/>
          </w:tcPr>
          <w:p w14:paraId="2639F735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99.5/94.4</w:t>
            </w:r>
          </w:p>
        </w:tc>
        <w:tc>
          <w:tcPr>
            <w:tcW w:w="2126" w:type="dxa"/>
          </w:tcPr>
          <w:p w14:paraId="18CD6966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2574/141</w:t>
            </w:r>
          </w:p>
        </w:tc>
        <w:tc>
          <w:tcPr>
            <w:tcW w:w="1843" w:type="dxa"/>
          </w:tcPr>
          <w:p w14:paraId="1B5129ED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94.8/5.2</w:t>
            </w:r>
          </w:p>
        </w:tc>
        <w:tc>
          <w:tcPr>
            <w:tcW w:w="2334" w:type="dxa"/>
          </w:tcPr>
          <w:p w14:paraId="13C22199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99.5/90.1</w:t>
            </w:r>
          </w:p>
        </w:tc>
      </w:tr>
      <w:tr w:rsidR="00851F03" w:rsidRPr="00131635" w14:paraId="0718D78B" w14:textId="77777777" w:rsidTr="00FA1BEA">
        <w:tc>
          <w:tcPr>
            <w:tcW w:w="0" w:type="auto"/>
          </w:tcPr>
          <w:p w14:paraId="357039F8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0" w:type="dxa"/>
          </w:tcPr>
          <w:p w14:paraId="2D6CA00F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3-3-3</w:t>
            </w:r>
          </w:p>
        </w:tc>
        <w:tc>
          <w:tcPr>
            <w:tcW w:w="1276" w:type="dxa"/>
          </w:tcPr>
          <w:p w14:paraId="3B45256F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- 31041.59</w:t>
            </w:r>
          </w:p>
        </w:tc>
        <w:tc>
          <w:tcPr>
            <w:tcW w:w="1417" w:type="dxa"/>
          </w:tcPr>
          <w:p w14:paraId="66B9DFD3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- 31085.89</w:t>
            </w:r>
          </w:p>
        </w:tc>
        <w:tc>
          <w:tcPr>
            <w:tcW w:w="1843" w:type="dxa"/>
          </w:tcPr>
          <w:p w14:paraId="03CC8CF4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98.1/86.9/95.2</w:t>
            </w:r>
          </w:p>
        </w:tc>
        <w:tc>
          <w:tcPr>
            <w:tcW w:w="2126" w:type="dxa"/>
          </w:tcPr>
          <w:p w14:paraId="59482450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2448/226/42</w:t>
            </w:r>
          </w:p>
        </w:tc>
        <w:tc>
          <w:tcPr>
            <w:tcW w:w="1843" w:type="dxa"/>
          </w:tcPr>
          <w:p w14:paraId="3FA5E954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90.1/8.3/1.5</w:t>
            </w:r>
          </w:p>
        </w:tc>
        <w:tc>
          <w:tcPr>
            <w:tcW w:w="2334" w:type="dxa"/>
          </w:tcPr>
          <w:p w14:paraId="5AF5144E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98.0/83.2/88.1</w:t>
            </w:r>
          </w:p>
        </w:tc>
      </w:tr>
      <w:tr w:rsidR="00851F03" w:rsidRPr="00131635" w14:paraId="592BBE53" w14:textId="77777777" w:rsidTr="00FA1BEA">
        <w:tc>
          <w:tcPr>
            <w:tcW w:w="0" w:type="auto"/>
          </w:tcPr>
          <w:p w14:paraId="5F11B5DA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a</w:t>
            </w:r>
          </w:p>
        </w:tc>
        <w:tc>
          <w:tcPr>
            <w:tcW w:w="1180" w:type="dxa"/>
          </w:tcPr>
          <w:p w14:paraId="457A5B8A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3-2</w:t>
            </w:r>
          </w:p>
        </w:tc>
        <w:tc>
          <w:tcPr>
            <w:tcW w:w="1276" w:type="dxa"/>
          </w:tcPr>
          <w:p w14:paraId="021693D4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 31049.39</w:t>
            </w:r>
          </w:p>
        </w:tc>
        <w:tc>
          <w:tcPr>
            <w:tcW w:w="1417" w:type="dxa"/>
          </w:tcPr>
          <w:p w14:paraId="3731E590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 31090.73</w:t>
            </w:r>
          </w:p>
        </w:tc>
        <w:tc>
          <w:tcPr>
            <w:tcW w:w="1843" w:type="dxa"/>
          </w:tcPr>
          <w:p w14:paraId="10408BFA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8.3/86.5/94.6</w:t>
            </w:r>
          </w:p>
        </w:tc>
        <w:tc>
          <w:tcPr>
            <w:tcW w:w="2126" w:type="dxa"/>
          </w:tcPr>
          <w:p w14:paraId="1746A4F4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64/206/46</w:t>
            </w:r>
          </w:p>
        </w:tc>
        <w:tc>
          <w:tcPr>
            <w:tcW w:w="1843" w:type="dxa"/>
          </w:tcPr>
          <w:p w14:paraId="0C32E1C9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.2/8.2/1.7</w:t>
            </w:r>
          </w:p>
        </w:tc>
        <w:tc>
          <w:tcPr>
            <w:tcW w:w="2334" w:type="dxa"/>
          </w:tcPr>
          <w:p w14:paraId="170C97E4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8.5/82.5/89.1</w:t>
            </w:r>
          </w:p>
        </w:tc>
      </w:tr>
      <w:tr w:rsidR="00851F03" w:rsidRPr="00131635" w14:paraId="6D20525A" w14:textId="77777777" w:rsidTr="00FA1BEA">
        <w:tc>
          <w:tcPr>
            <w:tcW w:w="0" w:type="auto"/>
          </w:tcPr>
          <w:p w14:paraId="7E314E57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0" w:type="dxa"/>
          </w:tcPr>
          <w:p w14:paraId="449757CA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3-3-3-3</w:t>
            </w:r>
          </w:p>
        </w:tc>
        <w:tc>
          <w:tcPr>
            <w:tcW w:w="1276" w:type="dxa"/>
          </w:tcPr>
          <w:p w14:paraId="7D0FC7B5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- 30955.41</w:t>
            </w:r>
          </w:p>
        </w:tc>
        <w:tc>
          <w:tcPr>
            <w:tcW w:w="1417" w:type="dxa"/>
          </w:tcPr>
          <w:p w14:paraId="616D5719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- 31014.48</w:t>
            </w:r>
          </w:p>
        </w:tc>
        <w:tc>
          <w:tcPr>
            <w:tcW w:w="1843" w:type="dxa"/>
          </w:tcPr>
          <w:p w14:paraId="3AB34D19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99.0/86.7/88.9/0</w:t>
            </w:r>
          </w:p>
        </w:tc>
        <w:tc>
          <w:tcPr>
            <w:tcW w:w="2126" w:type="dxa"/>
          </w:tcPr>
          <w:p w14:paraId="0BA18AF5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2534/112/70/0</w:t>
            </w:r>
          </w:p>
        </w:tc>
        <w:tc>
          <w:tcPr>
            <w:tcW w:w="1843" w:type="dxa"/>
          </w:tcPr>
          <w:p w14:paraId="4F5C886F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93.0/4.6/2.5/0</w:t>
            </w:r>
          </w:p>
        </w:tc>
        <w:tc>
          <w:tcPr>
            <w:tcW w:w="2334" w:type="dxa"/>
          </w:tcPr>
          <w:p w14:paraId="2BEAE357" w14:textId="77777777" w:rsidR="00851F03" w:rsidRPr="00131635" w:rsidRDefault="00851F03" w:rsidP="00FA1B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1635">
              <w:rPr>
                <w:rFonts w:ascii="Times New Roman" w:hAnsi="Times New Roman" w:cs="Times New Roman"/>
                <w:sz w:val="24"/>
                <w:szCs w:val="24"/>
              </w:rPr>
              <w:t>99.0/75.9/82.9/0</w:t>
            </w:r>
          </w:p>
        </w:tc>
      </w:tr>
    </w:tbl>
    <w:p w14:paraId="0C04270E" w14:textId="77777777" w:rsidR="00851F03" w:rsidRPr="00131635" w:rsidRDefault="00851F03" w:rsidP="00851F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1635">
        <w:rPr>
          <w:rFonts w:ascii="Times New Roman" w:hAnsi="Times New Roman" w:cs="Times New Roman"/>
          <w:sz w:val="24"/>
          <w:szCs w:val="24"/>
        </w:rPr>
        <w:t xml:space="preserve">LH, luteinizing hormone; AIC, </w:t>
      </w:r>
      <w:proofErr w:type="spellStart"/>
      <w:r w:rsidRPr="00131635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Pr="00131635">
        <w:rPr>
          <w:rFonts w:ascii="Times New Roman" w:hAnsi="Times New Roman" w:cs="Times New Roman"/>
          <w:sz w:val="24"/>
          <w:szCs w:val="24"/>
        </w:rPr>
        <w:t xml:space="preserve"> information criterion; BIC, </w:t>
      </w:r>
      <w:proofErr w:type="spellStart"/>
      <w:r w:rsidRPr="00131635">
        <w:rPr>
          <w:rFonts w:ascii="Times New Roman" w:hAnsi="Times New Roman" w:cs="Times New Roman"/>
          <w:sz w:val="24"/>
          <w:szCs w:val="24"/>
        </w:rPr>
        <w:t>bayesian</w:t>
      </w:r>
      <w:proofErr w:type="spellEnd"/>
      <w:r w:rsidRPr="00131635">
        <w:rPr>
          <w:rFonts w:ascii="Times New Roman" w:hAnsi="Times New Roman" w:cs="Times New Roman"/>
          <w:sz w:val="24"/>
          <w:szCs w:val="24"/>
        </w:rPr>
        <w:t xml:space="preserve"> information criteria; </w:t>
      </w:r>
      <w:proofErr w:type="spellStart"/>
      <w:r w:rsidRPr="00131635">
        <w:rPr>
          <w:rFonts w:ascii="Times New Roman" w:hAnsi="Times New Roman" w:cs="Times New Roman"/>
          <w:sz w:val="24"/>
          <w:szCs w:val="24"/>
        </w:rPr>
        <w:t>AvePP</w:t>
      </w:r>
      <w:proofErr w:type="spellEnd"/>
      <w:r w:rsidRPr="00131635">
        <w:rPr>
          <w:rFonts w:ascii="Times New Roman" w:hAnsi="Times New Roman" w:cs="Times New Roman"/>
          <w:sz w:val="24"/>
          <w:szCs w:val="24"/>
        </w:rPr>
        <w:t>, Average Posterior Probability; No., number.</w:t>
      </w:r>
    </w:p>
    <w:p w14:paraId="67B0F60B" w14:textId="77777777" w:rsidR="00BF23BC" w:rsidRDefault="00BF23BC" w:rsidP="00851F03">
      <w:pPr>
        <w:rPr>
          <w:rFonts w:ascii="Times New Roman Uni" w:eastAsia="Times New Roman Uni" w:hAnsi="Times New Roman Uni" w:cs="Times New Roman Uni"/>
          <w:b/>
          <w:bCs/>
          <w:sz w:val="24"/>
          <w:szCs w:val="24"/>
        </w:rPr>
        <w:sectPr w:rsidR="00BF23BC" w:rsidSect="00851F0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384"/>
        <w:gridCol w:w="1605"/>
        <w:gridCol w:w="2054"/>
        <w:gridCol w:w="2330"/>
        <w:gridCol w:w="1608"/>
        <w:gridCol w:w="977"/>
      </w:tblGrid>
      <w:tr w:rsidR="00BF23BC" w:rsidRPr="00BF23BC" w14:paraId="1D93088C" w14:textId="77777777" w:rsidTr="009F6E0A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367E2B" w14:textId="4614CB55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Supplementary </w:t>
            </w:r>
            <w:r w:rsidR="00033756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able 2 The cycle and embryo characteristics of patients on different LH trajectories during ovarian stimulation with posterior probabilities &gt;</w:t>
            </w:r>
            <w:r w:rsidR="004974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0%</w:t>
            </w: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, n=2,639</w:t>
            </w:r>
          </w:p>
        </w:tc>
      </w:tr>
      <w:tr w:rsidR="00BF23BC" w:rsidRPr="00BF23BC" w14:paraId="661AA462" w14:textId="77777777" w:rsidTr="009F6E0A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BB9CEE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802789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Total pat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797AC7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Persistently 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67ED1F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From middle to 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00AD61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Up and dow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084A63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</w:tr>
      <w:tr w:rsidR="00BF23BC" w:rsidRPr="00BF23BC" w14:paraId="0460FA8B" w14:textId="77777777" w:rsidTr="009F6E0A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7213D83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41925F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26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9920CE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24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8C2D98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BDE0E1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690E94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3BC" w:rsidRPr="00BF23BC" w14:paraId="0428BA01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785182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otal dose of </w:t>
            </w:r>
            <w:proofErr w:type="spellStart"/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Gn</w:t>
            </w:r>
            <w:proofErr w:type="spellEnd"/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IU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BA5BD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198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248BB" w14:textId="628BD72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2009.1 (986.8)</w:t>
            </w:r>
            <w:r w:rsidR="0077441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7441E" w:rsidRPr="0077441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.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D1E8D" w14:textId="5233E228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1675.1</w:t>
            </w:r>
            <w:r w:rsidR="0077441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7441E" w:rsidRPr="0077441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9E15C" w14:textId="2CA534F0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1577.5</w:t>
            </w:r>
            <w:r w:rsidR="0077441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7441E" w:rsidRPr="0077441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773F7" w14:textId="02CDE39E" w:rsidR="00BF23BC" w:rsidRPr="0077441E" w:rsidRDefault="0077441E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441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0.001</w:t>
            </w:r>
          </w:p>
        </w:tc>
      </w:tr>
      <w:tr w:rsidR="00BF23BC" w:rsidRPr="00BF23BC" w14:paraId="492A8BCC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461BA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Duration of ovarian stimulation (days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5DA3C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9.9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21C71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9.9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A0393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9.8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80727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9.9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73A75" w14:textId="70F3F777" w:rsidR="00BF23BC" w:rsidRPr="00BF23BC" w:rsidRDefault="0077441E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</w:t>
            </w:r>
          </w:p>
        </w:tc>
      </w:tr>
      <w:tr w:rsidR="00BF23BC" w:rsidRPr="00BF23BC" w14:paraId="694C4595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1DD2A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MII oocytes rate, %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E55BE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88.0 (309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C50C8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88.0 (277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41381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87.5 (26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CDF4E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88.8 (7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F89F6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</w:p>
        </w:tc>
      </w:tr>
      <w:tr w:rsidR="00BF23BC" w:rsidRPr="00BF23BC" w14:paraId="348B083D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64D35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2PN fertilized rate, %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CB4A9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73.7 (228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B7909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3.9 (20498) </w:t>
            </w:r>
            <w:r w:rsidRPr="00BF23B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F063D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1.6 (1868) </w:t>
            </w:r>
            <w:r w:rsidRPr="00BF23B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F464D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73.9 (4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8C06D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4</w:t>
            </w:r>
          </w:p>
        </w:tc>
      </w:tr>
      <w:tr w:rsidR="00BF23BC" w:rsidRPr="00BF23BC" w14:paraId="3E7DF724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7E28D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Embryo formation rate, %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B25A0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74.9 (232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F1BE7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75.0 (208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E5046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73.8 (19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A61B9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76.6 (4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3DD4E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</w:tr>
      <w:tr w:rsidR="00BF23BC" w:rsidRPr="00BF23BC" w14:paraId="519AEDC5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EF906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Good-quality day-3 embryo rate, %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3FF97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40.2 (124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14EB3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0.2 (11155) </w:t>
            </w:r>
            <w:r w:rsidRPr="00BF23B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4FE5E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0.5 (1058) </w:t>
            </w:r>
            <w:r w:rsidRPr="00BF23B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,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F5814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6.9 (232) </w:t>
            </w:r>
            <w:r w:rsidRPr="00BF23B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,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2E1BD" w14:textId="77777777" w:rsidR="00BF23BC" w:rsidRPr="0077441E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441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3</w:t>
            </w:r>
          </w:p>
        </w:tc>
      </w:tr>
      <w:tr w:rsidR="00BF23BC" w:rsidRPr="00BF23BC" w14:paraId="50343565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07DCD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Blastocyst culture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6F625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2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DA6A9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2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F643A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5062D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A9EA0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23BC" w:rsidRPr="00BF23BC" w14:paraId="49E7A25C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13DC0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Blastocyst formation rate, %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AFBB1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51.5 (88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68267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51.5 (79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57FBC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52.0 (7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232BA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48.6 (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0E4D5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0.51</w:t>
            </w:r>
          </w:p>
        </w:tc>
      </w:tr>
      <w:tr w:rsidR="00BF23BC" w:rsidRPr="00BF23BC" w14:paraId="3BB06F9E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4C7B3D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Good-quality blastocyst formation rate, % (n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4F20A881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37.3 (643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32ED326F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37.5 (577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50B4906F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36.7 (55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3A15D06F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31.8 (1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71EA118E" w14:textId="77777777" w:rsidR="00BF23BC" w:rsidRPr="0077441E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41E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</w:tr>
      <w:tr w:rsidR="00BF23BC" w:rsidRPr="00BF23BC" w14:paraId="3AA5AB54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B6E420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Elevated serum levels of P on trigger day, %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5A96C3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10.6 (2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56897D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.2 (200) </w:t>
            </w:r>
            <w:r w:rsidRPr="00BF23B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, 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E5414D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2 (20) </w:t>
            </w:r>
            <w:r w:rsidRPr="00BF23B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06E5FD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sz w:val="24"/>
                <w:szCs w:val="24"/>
              </w:rPr>
              <w:t>25.7 (9)</w:t>
            </w:r>
            <w:r w:rsidRPr="00BF23B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B1EB88" w14:textId="77777777" w:rsidR="00BF23BC" w:rsidRPr="00BF23BC" w:rsidRDefault="00BF23BC" w:rsidP="009F6E0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3B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00AA9727" w14:textId="63A73DE2" w:rsidR="00BF23BC" w:rsidRPr="00A6116A" w:rsidRDefault="00BF23BC" w:rsidP="00BF23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116A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A6116A">
        <w:rPr>
          <w:rFonts w:ascii="Times New Roman" w:hAnsi="Times New Roman" w:cs="Times New Roman"/>
          <w:sz w:val="24"/>
          <w:szCs w:val="24"/>
        </w:rPr>
        <w:t>Gn</w:t>
      </w:r>
      <w:proofErr w:type="spellEnd"/>
      <w:r w:rsidRPr="00A6116A">
        <w:rPr>
          <w:rFonts w:ascii="Times New Roman" w:hAnsi="Times New Roman" w:cs="Times New Roman"/>
          <w:sz w:val="24"/>
          <w:szCs w:val="24"/>
        </w:rPr>
        <w:t xml:space="preserve">, gonadotropin-releasing hormone; </w:t>
      </w:r>
      <w:r w:rsidR="00CB5805">
        <w:rPr>
          <w:rFonts w:ascii="Times New Roman" w:hAnsi="Times New Roman" w:cs="Times New Roman" w:hint="eastAsia"/>
          <w:sz w:val="24"/>
          <w:szCs w:val="24"/>
        </w:rPr>
        <w:t>n</w:t>
      </w:r>
      <w:r w:rsidRPr="00A6116A">
        <w:rPr>
          <w:rFonts w:ascii="Times New Roman" w:hAnsi="Times New Roman" w:cs="Times New Roman"/>
          <w:sz w:val="24"/>
          <w:szCs w:val="24"/>
        </w:rPr>
        <w:t xml:space="preserve">, number; SD, standard deviation; MII, metaphase II; PN, 2 pronuclear; ET, embryo transfer;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A6116A">
        <w:rPr>
          <w:rFonts w:ascii="Times New Roman" w:hAnsi="Times New Roman" w:cs="Times New Roman"/>
          <w:sz w:val="24"/>
          <w:szCs w:val="24"/>
        </w:rPr>
        <w:t>, progesterone.</w:t>
      </w:r>
    </w:p>
    <w:p w14:paraId="516D4F5C" w14:textId="77777777" w:rsidR="00CB5805" w:rsidRDefault="00BF23BC" w:rsidP="00BF23B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B5805" w:rsidSect="00851F0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6116A">
        <w:rPr>
          <w:rFonts w:ascii="Times New Roman" w:hAnsi="Times New Roman" w:cs="Times New Roman"/>
          <w:sz w:val="24"/>
          <w:szCs w:val="24"/>
          <w:vertAlign w:val="superscript"/>
        </w:rPr>
        <w:t>*, #</w:t>
      </w:r>
      <w:r w:rsidRPr="00A6116A">
        <w:rPr>
          <w:rFonts w:ascii="Times New Roman" w:hAnsi="Times New Roman" w:cs="Times New Roman"/>
          <w:sz w:val="24"/>
          <w:szCs w:val="24"/>
        </w:rPr>
        <w:t xml:space="preserve"> Same superscript in a row indicates statistically significant differenc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0"/>
        <w:gridCol w:w="1372"/>
        <w:gridCol w:w="2192"/>
        <w:gridCol w:w="2192"/>
      </w:tblGrid>
      <w:tr w:rsidR="00CB5805" w:rsidRPr="00CB5805" w14:paraId="5397032C" w14:textId="77777777" w:rsidTr="009F6E0A">
        <w:trPr>
          <w:trHeight w:val="280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A6D070" w14:textId="5CA0E4DC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Supplementary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le 3 Association of LH trajectories with IVF/ICSI and embryo outcomes with posterior probabilities &gt;</w:t>
            </w:r>
            <w:r w:rsidR="004974F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70%</w:t>
            </w:r>
          </w:p>
        </w:tc>
      </w:tr>
      <w:tr w:rsidR="00CB5805" w:rsidRPr="00CB5805" w14:paraId="2BBDB331" w14:textId="77777777" w:rsidTr="009F6E0A">
        <w:trPr>
          <w:trHeight w:val="68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3618872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FBC78F9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C79B016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3652EB6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djusted </w:t>
            </w: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</w:tr>
      <w:tr w:rsidR="00CB5805" w:rsidRPr="00CB5805" w14:paraId="2D67B03C" w14:textId="77777777" w:rsidTr="009F6E0A">
        <w:trPr>
          <w:trHeight w:val="6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9025AF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H trajectory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027DF8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A7734D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β </w:t>
            </w:r>
            <w:r w:rsidRPr="00CB5805">
              <w:rPr>
                <w:rFonts w:ascii="Times New Roman" w:eastAsia="DengXian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FF3380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β </w:t>
            </w:r>
            <w:r w:rsidRPr="00CB5805">
              <w:rPr>
                <w:rFonts w:ascii="Times New Roman" w:eastAsia="DengXian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(95% CI)</w:t>
            </w:r>
          </w:p>
        </w:tc>
      </w:tr>
      <w:tr w:rsidR="00CB5805" w:rsidRPr="00CB5805" w14:paraId="309FE92F" w14:textId="77777777" w:rsidTr="009F6E0A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0B580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. of oocytes received</w:t>
            </w:r>
          </w:p>
        </w:tc>
      </w:tr>
      <w:tr w:rsidR="00CB5805" w:rsidRPr="00CB5805" w14:paraId="5E7ECA15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18951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Persistent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DA8B6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0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E487B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F528E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CB5805" w:rsidRPr="00CB5805" w14:paraId="6513A78C" w14:textId="77777777" w:rsidTr="009F6E0A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B5FD2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From middle to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7CD1C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6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49280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.57 (2.98 to 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4FE7C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.27 (2.72 to 5.83)</w:t>
            </w:r>
          </w:p>
        </w:tc>
      </w:tr>
      <w:tr w:rsidR="00CB5805" w:rsidRPr="00CB5805" w14:paraId="27A6598E" w14:textId="77777777" w:rsidTr="009F6E0A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F9128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Up and 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08990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3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A57F1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.28 (0.96 to 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C917D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94 (0.51 to 7.37)</w:t>
            </w:r>
          </w:p>
        </w:tc>
      </w:tr>
      <w:tr w:rsidR="00CB5805" w:rsidRPr="00CB5805" w14:paraId="5B92751E" w14:textId="77777777" w:rsidTr="009F6E0A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65AB4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. of MII oocytes</w:t>
            </w:r>
          </w:p>
        </w:tc>
      </w:tr>
      <w:tr w:rsidR="00CB5805" w:rsidRPr="00CB5805" w14:paraId="79106FBD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3F5EA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Persistent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DC8B4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4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99228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8F089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CB5805" w:rsidRPr="00CB5805" w14:paraId="62B3D11E" w14:textId="77777777" w:rsidTr="009F6E0A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B99CE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From middle to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815EE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4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E17BD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92 (2.53 to 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1840D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66 (2.29 to 5.03)</w:t>
            </w:r>
          </w:p>
        </w:tc>
      </w:tr>
      <w:tr w:rsidR="00CB5805" w:rsidRPr="00CB5805" w14:paraId="3156BCA5" w14:textId="77777777" w:rsidTr="009F6E0A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A6968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Up and 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A77C6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3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1BB3A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91 (0.83 to 6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860D0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61 (0.43 to 6.79)</w:t>
            </w:r>
          </w:p>
        </w:tc>
      </w:tr>
      <w:tr w:rsidR="00CB5805" w:rsidRPr="00CB5805" w14:paraId="13162986" w14:textId="77777777" w:rsidTr="009F6E0A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FCF72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. of 2PN fertilized oocytes</w:t>
            </w:r>
          </w:p>
        </w:tc>
      </w:tr>
      <w:tr w:rsidR="00CB5805" w:rsidRPr="00CB5805" w14:paraId="01EEC11C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3BCBD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Persistent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C8E4E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4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C128B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0078F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CB5805" w:rsidRPr="00CB5805" w14:paraId="19B8C087" w14:textId="77777777" w:rsidTr="009F6E0A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2FF93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From middle to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39148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0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950B3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55 (1.46 to 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998D3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37 (1.30 to 3.44)</w:t>
            </w:r>
          </w:p>
        </w:tc>
      </w:tr>
      <w:tr w:rsidR="00CB5805" w:rsidRPr="00CB5805" w14:paraId="4813CFA2" w14:textId="77777777" w:rsidTr="009F6E0A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EC7C5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Up and 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2AA68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3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02974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90 (0.53 to 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32088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70 (0.27 to 5.12)</w:t>
            </w:r>
          </w:p>
        </w:tc>
      </w:tr>
      <w:tr w:rsidR="00CB5805" w:rsidRPr="00CB5805" w14:paraId="20A8174A" w14:textId="77777777" w:rsidTr="009F6E0A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1459B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. of day-3 embryos</w:t>
            </w:r>
          </w:p>
        </w:tc>
      </w:tr>
      <w:tr w:rsidR="00CB5805" w:rsidRPr="00CB5805" w14:paraId="283BE77F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22C66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Persistent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E3FEF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6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7AFD4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14974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CB5805" w:rsidRPr="00CB5805" w14:paraId="47F31EA8" w14:textId="77777777" w:rsidTr="009F6E0A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CAC76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From middle to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0DC9E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3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C8A9E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76 (1.64 to 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E947B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58 (1.47 to 3.69)</w:t>
            </w:r>
          </w:p>
        </w:tc>
      </w:tr>
      <w:tr w:rsidR="00CB5805" w:rsidRPr="00CB5805" w14:paraId="76F3EBA8" w14:textId="77777777" w:rsidTr="009F6E0A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BE321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Up and 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5497E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8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1652D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19 (0.72 to 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359AC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98 (0.46 to 5.51)</w:t>
            </w:r>
          </w:p>
        </w:tc>
      </w:tr>
      <w:tr w:rsidR="00CB5805" w:rsidRPr="00CB5805" w14:paraId="6DF01638" w14:textId="77777777" w:rsidTr="009F6E0A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47383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. of good-quality day-3 embryos</w:t>
            </w:r>
          </w:p>
        </w:tc>
      </w:tr>
      <w:tr w:rsidR="00CB5805" w:rsidRPr="00CB5805" w14:paraId="4EA80A1D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153F0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Persistent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DDFC1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DA01D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470CC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CB5805" w:rsidRPr="00CB5805" w14:paraId="069C153E" w14:textId="77777777" w:rsidTr="009F6E0A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8E9BB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  From middle to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B73B0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20F17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63 (0.83 to 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9AB44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53 (0.73 to 2.33)</w:t>
            </w:r>
          </w:p>
        </w:tc>
      </w:tr>
      <w:tr w:rsidR="00CB5805" w:rsidRPr="00CB5805" w14:paraId="0DA9AB0C" w14:textId="77777777" w:rsidTr="009F6E0A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78E37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Up and 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7B1A4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6BC5E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 (-0.69 to 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5292E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 (-0.80 to 2.71)</w:t>
            </w:r>
          </w:p>
        </w:tc>
      </w:tr>
      <w:tr w:rsidR="00CB5805" w:rsidRPr="00CB5805" w14:paraId="28796CA6" w14:textId="77777777" w:rsidTr="009F6E0A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39CF6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. of blastocyst culture</w:t>
            </w:r>
          </w:p>
        </w:tc>
      </w:tr>
      <w:tr w:rsidR="00CB5805" w:rsidRPr="00CB5805" w14:paraId="7FF2A747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9E9A1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Persistent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4B0B7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C0D2F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2A076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CB5805" w:rsidRPr="00CB5805" w14:paraId="48A2698D" w14:textId="77777777" w:rsidTr="009F6E0A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85BE3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From middle to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9C824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5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FDB28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24 (1.19 to 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74B5A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10 (1.06 to 3.15)</w:t>
            </w:r>
          </w:p>
        </w:tc>
      </w:tr>
      <w:tr w:rsidR="00CB5805" w:rsidRPr="00CB5805" w14:paraId="6B5396C1" w14:textId="77777777" w:rsidTr="009F6E0A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8265C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Up and 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44C9F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7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C4840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38 (0.91 to 5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CACF1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25 (0.75 to 5.74)</w:t>
            </w:r>
          </w:p>
        </w:tc>
      </w:tr>
      <w:tr w:rsidR="00CB5805" w:rsidRPr="00CB5805" w14:paraId="13FD16BB" w14:textId="77777777" w:rsidTr="009F6E0A">
        <w:trPr>
          <w:trHeight w:val="31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B580A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. of blastocyst</w:t>
            </w:r>
          </w:p>
        </w:tc>
      </w:tr>
      <w:tr w:rsidR="00CB5805" w:rsidRPr="00CB5805" w14:paraId="2674ED35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DC605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Persistent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29B19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4F841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4BE49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CB5805" w:rsidRPr="00CB5805" w14:paraId="7963DCEF" w14:textId="77777777" w:rsidTr="009F6E0A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CD94D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From middle to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95103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5CB9C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20 (0.53 to 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1129C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14 (0.48 to 1.81)</w:t>
            </w:r>
          </w:p>
        </w:tc>
      </w:tr>
      <w:tr w:rsidR="00CB5805" w:rsidRPr="00CB5805" w14:paraId="094C49DC" w14:textId="77777777" w:rsidTr="009F6E0A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FBD1B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Up and 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66715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D8C42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3 (-0.04 to 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AB4F0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7 (-0.10 to 2.85)</w:t>
            </w:r>
          </w:p>
        </w:tc>
      </w:tr>
      <w:tr w:rsidR="00CB5805" w:rsidRPr="00CB5805" w14:paraId="598057F9" w14:textId="77777777" w:rsidTr="009F6E0A">
        <w:trPr>
          <w:trHeight w:val="31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A3B43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. of good-quality blastocyst</w:t>
            </w:r>
          </w:p>
        </w:tc>
      </w:tr>
      <w:tr w:rsidR="00CB5805" w:rsidRPr="00CB5805" w14:paraId="4713789A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BD51C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Persistent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B4AFE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8D879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590DE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CB5805" w:rsidRPr="00CB5805" w14:paraId="73605318" w14:textId="77777777" w:rsidTr="009F6E0A">
        <w:trPr>
          <w:trHeight w:val="6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06919F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From middle to hig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0D6D43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 (3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25576B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77 (0.24 to 1.3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976090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74 (0.21 to 1.27)</w:t>
            </w:r>
          </w:p>
        </w:tc>
      </w:tr>
      <w:tr w:rsidR="00CB5805" w:rsidRPr="00CB5805" w14:paraId="16C83303" w14:textId="77777777" w:rsidTr="009F6E0A">
        <w:trPr>
          <w:trHeight w:val="6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60B74E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Up and d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650148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 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EEE7BE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 (-0.33 to 1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3D53E4" w14:textId="77777777" w:rsidR="00CB5805" w:rsidRPr="00CB5805" w:rsidRDefault="00CB5805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580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 (-0.37 to 1.63)</w:t>
            </w:r>
          </w:p>
        </w:tc>
      </w:tr>
    </w:tbl>
    <w:p w14:paraId="1959C41F" w14:textId="77777777" w:rsidR="00CB5805" w:rsidRPr="00CB5805" w:rsidRDefault="00CB5805" w:rsidP="00CB5805">
      <w:pPr>
        <w:spacing w:line="480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</w:pPr>
      <w:r w:rsidRPr="00CB5805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Abbreviations: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14:ligatures w14:val="none"/>
        </w:rPr>
        <w:t>n or No.</w:t>
      </w:r>
      <w:r w:rsidRPr="00CB5805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, number; CI, confidence interval; MII, metaphase II;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14:ligatures w14:val="none"/>
        </w:rPr>
        <w:t>2</w:t>
      </w:r>
      <w:r w:rsidRPr="00CB5805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>PN, 2 pronuclear; AFC, antral follicle counting; BMI, body mass index.</w:t>
      </w:r>
    </w:p>
    <w:p w14:paraId="63DA5F0C" w14:textId="77777777" w:rsidR="00860521" w:rsidRDefault="00CB5805" w:rsidP="00CB5805">
      <w:pPr>
        <w:spacing w:line="480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sectPr w:rsidR="00860521" w:rsidSect="00CB58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B5805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*</w:t>
      </w:r>
      <w:r w:rsidRPr="00CB5805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 Adjusted for age and BMI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72"/>
        <w:gridCol w:w="1830"/>
        <w:gridCol w:w="2094"/>
        <w:gridCol w:w="2603"/>
        <w:gridCol w:w="1808"/>
        <w:gridCol w:w="1151"/>
      </w:tblGrid>
      <w:tr w:rsidR="00860521" w:rsidRPr="00860521" w14:paraId="737952EE" w14:textId="77777777" w:rsidTr="009F6E0A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D9AAC7" w14:textId="42895D9E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upplementary table 4 Pregnancy outcomes among patients underwent fresh embryo transfer cycle with different LH trajectories during ovarian stimulation with posterior probabilities &gt;</w:t>
            </w:r>
            <w:r w:rsidR="004974F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70%</w:t>
            </w:r>
          </w:p>
        </w:tc>
      </w:tr>
      <w:tr w:rsidR="00860521" w:rsidRPr="00860521" w14:paraId="324ABD63" w14:textId="77777777" w:rsidTr="009F6E0A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6F6EF9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011044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pat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9B0F5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sistently 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667FF2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om middle to 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4731B1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 and dow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4A37C7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alue</w:t>
            </w:r>
          </w:p>
        </w:tc>
      </w:tr>
      <w:tr w:rsidR="00860521" w:rsidRPr="00860521" w14:paraId="2914AE19" w14:textId="77777777" w:rsidTr="009F6E0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04E9C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l Embryo transfer,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4BA19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41BA3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50BCB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21A79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E88D8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60521" w:rsidRPr="00860521" w14:paraId="52F2BEE4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7B0A7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Biochemical pregnancy rate, %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0B9A8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3 (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F2457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7 (3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2144A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.2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1504C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23F49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</w:tr>
      <w:tr w:rsidR="00860521" w:rsidRPr="00860521" w14:paraId="0CC09A1E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215E8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Clinical pregnancy rate, %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F4066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5 (3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637BC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9 (3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5075C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7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802A7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A9D48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</w:tr>
      <w:tr w:rsidR="00860521" w:rsidRPr="00860521" w14:paraId="4E32D6B4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524E6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Uterine pregnancy rate, %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567A5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6 (3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5E17B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5 (3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822E6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F84A8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0F639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</w:tr>
      <w:tr w:rsidR="00860521" w:rsidRPr="00860521" w14:paraId="02E85B69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383BF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astocyst transfer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1ED62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CAEE0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DC555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80E51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A1B5B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60521" w:rsidRPr="00860521" w14:paraId="2A22FB06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78D9C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Biochemical pregnancy rate, %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05192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.0 (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62BDA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.6 (3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D0D8E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4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DE5BC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365BD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</w:tr>
      <w:tr w:rsidR="00860521" w:rsidRPr="00860521" w14:paraId="2EE890B2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4D64C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Clinical pregnancy rate, %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DCF2B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2 (2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168E1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9 (2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16BC9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1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0D528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E693F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860521" w:rsidRPr="00860521" w14:paraId="176CF3D5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3CB57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Uterine pregnancy rate, %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C97CE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5 (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89373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4 (2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D85E9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6FB09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9555E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</w:tr>
      <w:tr w:rsidR="00860521" w:rsidRPr="00860521" w14:paraId="35547E67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2EF72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eavage embryo transfer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8C3AD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7A6D3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7EAD4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8C2B9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308C7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60521" w:rsidRPr="00860521" w14:paraId="4ED4EE7F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21388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Biochemical pregnancy rate, %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40146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4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1D576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6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6F372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.7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6459E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972C6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</w:t>
            </w:r>
          </w:p>
        </w:tc>
      </w:tr>
      <w:tr w:rsidR="00860521" w:rsidRPr="00860521" w14:paraId="7ADB27DF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CE4C6F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  Clinical pregnancy rate, % (n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573768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5 (4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F57F00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3 (4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160443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.7 (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AE28F9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 (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66BFDC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</w:tr>
      <w:tr w:rsidR="00860521" w:rsidRPr="00860521" w14:paraId="51F80571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9584C1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Uterine pregnancy rate, %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12CBF0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9 (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267846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7 (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E0F736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78AE07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B93375" w14:textId="77777777" w:rsidR="00860521" w:rsidRPr="00860521" w:rsidRDefault="00860521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</w:tr>
    </w:tbl>
    <w:p w14:paraId="7C365379" w14:textId="77777777" w:rsidR="00860521" w:rsidRDefault="00860521" w:rsidP="0086052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60521" w:rsidSect="0086052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6116A">
        <w:rPr>
          <w:rFonts w:ascii="Times New Roman" w:hAnsi="Times New Roman" w:cs="Times New Roman"/>
          <w:sz w:val="24"/>
          <w:szCs w:val="24"/>
        </w:rPr>
        <w:t>Abbreviations: n, number; LH, luteinizing hormon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92"/>
        <w:gridCol w:w="2407"/>
        <w:gridCol w:w="2407"/>
      </w:tblGrid>
      <w:tr w:rsidR="00781380" w:rsidRPr="00860521" w14:paraId="6A2B4F2D" w14:textId="77777777" w:rsidTr="009F6E0A">
        <w:trPr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CCF04B" w14:textId="11972D28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Table 5</w:t>
            </w:r>
            <w:r w:rsidRPr="00860521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 Association of LH trajectories with pregnancy outcomes among patients underwent fresh blastocyst transfer with posterior probabilities &gt;</w:t>
            </w:r>
            <w:r w:rsidR="004974FD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70%</w:t>
            </w:r>
          </w:p>
        </w:tc>
      </w:tr>
      <w:tr w:rsidR="00781380" w:rsidRPr="00860521" w14:paraId="042A5DB8" w14:textId="77777777" w:rsidTr="009F6E0A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A895AC6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26C2736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A290ED2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djusted </w:t>
            </w: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</w:tr>
      <w:tr w:rsidR="00781380" w:rsidRPr="00860521" w14:paraId="2A23A85A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59FDA2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H trajectory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642CFB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1E8010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R (95% CI)</w:t>
            </w:r>
          </w:p>
        </w:tc>
      </w:tr>
      <w:tr w:rsidR="00781380" w:rsidRPr="00860521" w14:paraId="4C9A5348" w14:textId="77777777" w:rsidTr="009F6E0A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E4390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iochemical pregna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2AE00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A02CD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81380" w:rsidRPr="00860521" w14:paraId="596F0967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9BEB5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Persistent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5FF84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85C05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781380" w:rsidRPr="00860521" w14:paraId="63A8954D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8893D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From middle to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5B451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 (0.57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34206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 (0.57-1.29)</w:t>
            </w:r>
          </w:p>
        </w:tc>
      </w:tr>
      <w:tr w:rsidR="00781380" w:rsidRPr="00860521" w14:paraId="1FFF6022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4A2DC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Up and 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8ABC2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 (0.51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22983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 (0.05-1.80)</w:t>
            </w:r>
          </w:p>
        </w:tc>
      </w:tr>
      <w:tr w:rsidR="00781380" w:rsidRPr="00860521" w14:paraId="79DAED06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7AE27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inical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0D1AD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8CCF1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81380" w:rsidRPr="00860521" w14:paraId="5A5A7631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3F737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Persistentl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FD286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C147A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781380" w:rsidRPr="00860521" w14:paraId="029C8E58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7528F7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From middle to hig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B16C8A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 (0.44-1.3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9DB7B0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 (0.44-1.33)</w:t>
            </w:r>
          </w:p>
        </w:tc>
      </w:tr>
      <w:tr w:rsidR="00781380" w:rsidRPr="00860521" w14:paraId="2E82DA2B" w14:textId="77777777" w:rsidTr="009F6E0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0D6A4F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Up and d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B43636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 (0.07-2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909A79" w14:textId="77777777" w:rsidR="00781380" w:rsidRPr="00860521" w:rsidRDefault="00781380" w:rsidP="009F6E0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05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 (0.07-2.21)</w:t>
            </w:r>
          </w:p>
        </w:tc>
      </w:tr>
    </w:tbl>
    <w:p w14:paraId="6CF85EAA" w14:textId="77777777" w:rsidR="00781380" w:rsidRPr="0049491E" w:rsidRDefault="00781380" w:rsidP="00781380">
      <w:pPr>
        <w:spacing w:line="480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9491E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>Abbreviations: RR, relative risk; CI, confidence interval; AFC, antral follicle counting; BMI, body mass index.</w:t>
      </w:r>
    </w:p>
    <w:p w14:paraId="0F547EB2" w14:textId="77777777" w:rsidR="00781380" w:rsidRPr="0049491E" w:rsidRDefault="00781380" w:rsidP="00781380">
      <w:pPr>
        <w:spacing w:line="480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</w:pPr>
      <w:r w:rsidRPr="0049491E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*</w:t>
      </w:r>
      <w:r w:rsidRPr="0049491E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 Adjusted for age and BMI.</w:t>
      </w:r>
    </w:p>
    <w:p w14:paraId="40A81C2C" w14:textId="71C60F2F" w:rsidR="000C2A61" w:rsidRPr="00781380" w:rsidRDefault="000C2A61" w:rsidP="0049491E">
      <w:pPr>
        <w:spacing w:line="480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</w:pPr>
    </w:p>
    <w:sectPr w:rsidR="000C2A61" w:rsidRPr="00781380" w:rsidSect="007745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087917" w14:textId="77777777" w:rsidR="00874BF3" w:rsidRDefault="00874BF3" w:rsidP="00851F03">
      <w:r>
        <w:separator/>
      </w:r>
    </w:p>
  </w:endnote>
  <w:endnote w:type="continuationSeparator" w:id="0">
    <w:p w14:paraId="4D86355F" w14:textId="77777777" w:rsidR="00874BF3" w:rsidRDefault="00874BF3" w:rsidP="00851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F9A2FB" w14:textId="77777777" w:rsidR="00874BF3" w:rsidRDefault="00874BF3" w:rsidP="00851F03">
      <w:r>
        <w:separator/>
      </w:r>
    </w:p>
  </w:footnote>
  <w:footnote w:type="continuationSeparator" w:id="0">
    <w:p w14:paraId="151BFAA4" w14:textId="77777777" w:rsidR="00874BF3" w:rsidRDefault="00874BF3" w:rsidP="00851F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B13"/>
    <w:rsid w:val="00033756"/>
    <w:rsid w:val="00060CFA"/>
    <w:rsid w:val="000A6AAC"/>
    <w:rsid w:val="000C2A61"/>
    <w:rsid w:val="00191613"/>
    <w:rsid w:val="001F4304"/>
    <w:rsid w:val="0049491E"/>
    <w:rsid w:val="004974FD"/>
    <w:rsid w:val="004D1B13"/>
    <w:rsid w:val="005130B9"/>
    <w:rsid w:val="005C26BC"/>
    <w:rsid w:val="005C7AA7"/>
    <w:rsid w:val="00682D82"/>
    <w:rsid w:val="0077441E"/>
    <w:rsid w:val="007745AE"/>
    <w:rsid w:val="00781380"/>
    <w:rsid w:val="00851F03"/>
    <w:rsid w:val="00860521"/>
    <w:rsid w:val="00874BF3"/>
    <w:rsid w:val="00877223"/>
    <w:rsid w:val="009E1CDC"/>
    <w:rsid w:val="00A16D46"/>
    <w:rsid w:val="00B838C8"/>
    <w:rsid w:val="00BF23BC"/>
    <w:rsid w:val="00C60F5A"/>
    <w:rsid w:val="00CA2ADB"/>
    <w:rsid w:val="00CB5805"/>
    <w:rsid w:val="00DA55AA"/>
    <w:rsid w:val="00DA5B6D"/>
    <w:rsid w:val="00DF45F2"/>
    <w:rsid w:val="00FC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0B1C1B"/>
  <w15:chartTrackingRefBased/>
  <w15:docId w15:val="{B771FE05-819F-41D4-811A-B1AED5F5A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F03"/>
    <w:pPr>
      <w:widowControl w:val="0"/>
      <w:jc w:val="both"/>
    </w:pPr>
    <w:rPr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B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1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B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B1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1B1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1B1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1B1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1B13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1B13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B1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1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1B1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1B13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1B1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1B1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1B1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1B1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D1B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4D1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B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4D1B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1B13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4D1B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1B13"/>
    <w:pPr>
      <w:ind w:left="720"/>
      <w:contextualSpacing/>
    </w:pPr>
    <w:rPr>
      <w14:ligatures w14:val="none"/>
    </w:rPr>
  </w:style>
  <w:style w:type="character" w:styleId="IntenseEmphasis">
    <w:name w:val="Intense Emphasis"/>
    <w:basedOn w:val="DefaultParagraphFont"/>
    <w:uiPriority w:val="21"/>
    <w:qFormat/>
    <w:rsid w:val="004D1B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1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1B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1B1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51F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51F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1F0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51F03"/>
    <w:rPr>
      <w:sz w:val="18"/>
      <w:szCs w:val="18"/>
    </w:rPr>
  </w:style>
  <w:style w:type="table" w:styleId="TableGrid">
    <w:name w:val="Table Grid"/>
    <w:basedOn w:val="TableNormal"/>
    <w:qFormat/>
    <w:rsid w:val="00851F03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F23BC"/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D3DF7D-2A3D-4126-B36E-F2C24C5AD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8</Pages>
  <Words>908</Words>
  <Characters>5177</Characters>
  <Application>Microsoft Office Word</Application>
  <DocSecurity>0</DocSecurity>
  <Lines>43</Lines>
  <Paragraphs>12</Paragraphs>
  <ScaleCrop>false</ScaleCrop>
  <Company/>
  <LinksUpToDate>false</LinksUpToDate>
  <CharactersWithSpaces>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hui Liu</dc:creator>
  <cp:keywords/>
  <dc:description/>
  <cp:lastModifiedBy>Maarten Vandijck</cp:lastModifiedBy>
  <cp:revision>13</cp:revision>
  <dcterms:created xsi:type="dcterms:W3CDTF">2025-06-29T08:31:00Z</dcterms:created>
  <dcterms:modified xsi:type="dcterms:W3CDTF">2025-11-17T14:53:00Z</dcterms:modified>
</cp:coreProperties>
</file>